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5541010" cy="5284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1010" cy="5284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highlight w:val="lightGray"/>
                                <w:lang w:val="en-US"/>
                              </w:rPr>
                              <w:t>ING family Domain Hits in Drosophila (fly ING homologs)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LZL</w:t>
                            </w:r>
                            <w:r>
                              <w:rPr/>
                              <w:t xml:space="preserve"> (4 proteins in Drosophila with LZL-like domains)</w:t>
                            </w:r>
                          </w:p>
                          <w:tbl>
                            <w:tblPr>
                              <w:tblW w:w="8433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97"/>
                              <w:gridCol w:w="990"/>
                              <w:gridCol w:w="1417"/>
                              <w:gridCol w:w="5129"/>
                            </w:tblGrid>
                            <w:tr>
                              <w:trPr/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E_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9.9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G7379-PA</w:t>
                                  </w:r>
                                </w:p>
                              </w:tc>
                              <w:tc>
                                <w:tcPr>
                                  <w:tcW w:w="5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1.6e-29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[Human ING2 homolog (source: InParanoid)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7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G9293-PB</w:t>
                                  </w:r>
                                </w:p>
                              </w:tc>
                              <w:tc>
                                <w:tcPr>
                                  <w:tcW w:w="5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4.5e-27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[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Human ING1b homolog (source: flybase)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01.7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G9293-PA</w:t>
                                  </w:r>
                                </w:p>
                              </w:tc>
                              <w:tc>
                                <w:tcPr>
                                  <w:tcW w:w="5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5e-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4.4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Ing3-PA</w:t>
                                  </w:r>
                                </w:p>
                              </w:tc>
                              <w:tc>
                                <w:tcPr>
                                  <w:tcW w:w="5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7.8e-19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[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Human ING3 homolog (source: InParanoid)]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CR</w:t>
                            </w:r>
                            <w:r>
                              <w:rPr/>
                              <w:t xml:space="preserve"> (4 proteins in drosophila with PCR-like domains)</w:t>
                            </w:r>
                          </w:p>
                          <w:tbl>
                            <w:tblPr>
                              <w:tblW w:w="4440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0"/>
                              <w:gridCol w:w="963"/>
                              <w:gridCol w:w="1417"/>
                              <w:gridCol w:w="1230"/>
                            </w:tblGrid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E_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87.6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G9293-PB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8.1e-0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87.6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G9293-PA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8.1e-0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84.0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Ing3-PA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9.5e-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76.9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G7379-PA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.3e-01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lang w:val="pt-BR"/>
                              </w:rPr>
                              <w:t>NLS</w:t>
                            </w:r>
                            <w:r>
                              <w:rPr>
                                <w:lang w:val="pt-BR"/>
                              </w:rPr>
                              <w:t xml:space="preserve"> (</w:t>
                            </w:r>
                            <w:r>
                              <w:rPr>
                                <w:lang w:val="en-US"/>
                              </w:rPr>
                              <w:t>No hits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HD</w:t>
                            </w:r>
                            <w:r>
                              <w:rPr/>
                              <w:t xml:space="preserve"> (5 proteins in drosophila with PHD-like domains)</w:t>
                            </w:r>
                          </w:p>
                          <w:tbl>
                            <w:tblPr>
                              <w:tblW w:w="8640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0"/>
                              <w:gridCol w:w="963"/>
                              <w:gridCol w:w="1555"/>
                              <w:gridCol w:w="5292"/>
                            </w:tblGrid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E_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19.70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G9293-PB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.8e-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19.70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G9293-PA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.8e-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18.35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Ing3-PA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4.6e-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06.14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G7379-PA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2.2e-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4.85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ESR4-PA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5.6e-022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[Weak yeast homolog YNL097C: “Chromatin remodeling protein”]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IM</w:t>
                            </w:r>
                            <w:r>
                              <w:rPr>
                                <w:lang w:val="en-US"/>
                              </w:rPr>
                              <w:t xml:space="preserve"> (No hits)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6.3pt;height:416.1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highlight w:val="lightGray"/>
                          <w:lang w:val="en-US"/>
                        </w:rPr>
                        <w:t>ING family Domain Hits in Drosophila (fly ING homologs)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 xml:space="preserve">                           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LZL</w:t>
                      </w:r>
                      <w:r>
                        <w:rPr/>
                        <w:t xml:space="preserve"> (4 proteins in Drosophila with LZL-like domains)</w:t>
                      </w:r>
                    </w:p>
                    <w:tbl>
                      <w:tblPr>
                        <w:tblW w:w="8433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97"/>
                        <w:gridCol w:w="990"/>
                        <w:gridCol w:w="1417"/>
                        <w:gridCol w:w="5129"/>
                      </w:tblGrid>
                      <w:tr>
                        <w:trPr/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_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9.9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G7379-PA</w:t>
                            </w:r>
                          </w:p>
                        </w:tc>
                        <w:tc>
                          <w:tcPr>
                            <w:tcW w:w="5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.6e-29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[Human ING2 homolog (source: InParanoid)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7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G9293-PB</w:t>
                            </w:r>
                          </w:p>
                        </w:tc>
                        <w:tc>
                          <w:tcPr>
                            <w:tcW w:w="5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4.5e-27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[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Human ING1b homolog (source: flybase)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7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G9293-PA</w:t>
                            </w:r>
                          </w:p>
                        </w:tc>
                        <w:tc>
                          <w:tcPr>
                            <w:tcW w:w="5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5e-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4.4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g3-PA</w:t>
                            </w:r>
                          </w:p>
                        </w:tc>
                        <w:tc>
                          <w:tcPr>
                            <w:tcW w:w="5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7.8e-19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[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Human ING3 homolog (source: InParanoid)]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PCR</w:t>
                      </w:r>
                      <w:r>
                        <w:rPr/>
                        <w:t xml:space="preserve"> (4 proteins in drosophila with PCR-like domains)</w:t>
                      </w:r>
                    </w:p>
                    <w:tbl>
                      <w:tblPr>
                        <w:tblW w:w="4440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0"/>
                        <w:gridCol w:w="963"/>
                        <w:gridCol w:w="1417"/>
                        <w:gridCol w:w="1230"/>
                      </w:tblGrid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E_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87.6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G9293-PB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8.1e-0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87.6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G9293-PA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8.1e-0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84.0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Ing3-PA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9.5e-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76.9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G7379-PA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.3e-019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lang w:val="pt-BR"/>
                        </w:rPr>
                      </w:pPr>
                      <w:r>
                        <w:rPr>
                          <w:lang w:val="pt-BR"/>
                        </w:rPr>
                      </w:r>
                    </w:p>
                    <w:p>
                      <w:pPr>
                        <w:pStyle w:val="Normal"/>
                        <w:rPr>
                          <w:lang w:val="pt-BR"/>
                        </w:rPr>
                      </w:pPr>
                      <w:r>
                        <w:rPr>
                          <w:b/>
                          <w:lang w:val="pt-BR"/>
                        </w:rPr>
                        <w:t>NLS</w:t>
                      </w:r>
                      <w:r>
                        <w:rPr>
                          <w:lang w:val="pt-BR"/>
                        </w:rPr>
                        <w:t xml:space="preserve"> (</w:t>
                      </w:r>
                      <w:r>
                        <w:rPr>
                          <w:lang w:val="en-US"/>
                        </w:rPr>
                        <w:t>No hits)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PHD</w:t>
                      </w:r>
                      <w:r>
                        <w:rPr/>
                        <w:t xml:space="preserve"> (5 proteins in drosophila with PHD-like domains)</w:t>
                      </w:r>
                    </w:p>
                    <w:tbl>
                      <w:tblPr>
                        <w:tblW w:w="8640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0"/>
                        <w:gridCol w:w="963"/>
                        <w:gridCol w:w="1555"/>
                        <w:gridCol w:w="5292"/>
                      </w:tblGrid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E_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19.70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G9293-PB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.8e-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19.70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G9293-PA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.8e-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18.35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Ing3-PA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4.6e-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06.14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G7379-PA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2.2e-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4.85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SR4-PA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5.6e-022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[Weak yeast homolog YNL097C: “Chromatin remodeling protein”]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PIM</w:t>
                      </w:r>
                      <w:r>
                        <w:rPr>
                          <w:lang w:val="en-US"/>
                        </w:rPr>
                        <w:t xml:space="preserve"> (No hits)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highlight w:val="lightGray"/>
          <w:lang w:val="en-US"/>
        </w:rPr>
        <w:t>Drosophila ING Protein Interactions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 xml:space="preserve">(fly ING interactors, some with yeast homologs found in Krogan </w:t>
      </w:r>
      <w:r>
        <w:rPr>
          <w:i/>
          <w:lang w:val="en-US"/>
        </w:rPr>
        <w:t>et al.</w:t>
      </w:r>
      <w:r>
        <w:rPr>
          <w:lang w:val="en-US"/>
        </w:rPr>
        <w:t xml:space="preserve"> interaction set)</w:t>
      </w:r>
    </w:p>
    <w:p>
      <w:pPr>
        <w:pStyle w:val="Normal"/>
        <w:rPr/>
      </w:pPr>
      <w:r>
        <w:rPr>
          <w:lang w:val="en-US"/>
        </w:rPr>
        <w:t xml:space="preserve">Interaction confidence source: Giot </w:t>
      </w:r>
      <w:r>
        <w:rPr>
          <w:i/>
          <w:iCs/>
          <w:lang w:val="en-US"/>
        </w:rPr>
        <w:t>et a</w:t>
      </w:r>
      <w:r>
        <w:rPr>
          <w:i/>
          <w:lang w:val="en-US"/>
        </w:rPr>
        <w:t>l.</w:t>
      </w:r>
      <w:r>
        <w:rPr>
          <w:lang w:val="en-US"/>
        </w:rPr>
        <w:t xml:space="preserve"> unless otherwise not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CG7379 (ING2-like protein in drosophila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18076 a.k.a. Shot (conf=0.98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2715 a.k.a. Syx4 (conf=0.76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5802 (conf=0.70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8609 a.k.a. Trap36, med4 (conf=0.62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8857 (conf=0.61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1478 a.k.a. Cp36 (conf=0.58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1478 a.k.a. Cp36 (conf=0.58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13164 a.k.a. Sip1, CG3552, CG4846 a.k.a. Beat-Ia, CG5068, CG7981 (conf=0.44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1554 a.k.a. RpII215, CG11006 (conf=0.35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14895 a.k.a. Pak3, CG4187, CG4383(conf=0.32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4068 (conf=0.25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7911 (conf=0.24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8983 a.k.a. Erp60 (conf=0.22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5630, CG5840 (conf=0.19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9495 a.k.a. Scm (conf=0.16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3997 a.k.a. RpL39, CG9066 (conf=0.11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4656 (conf=0.09)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CG2746 a.k.a. RpL19 (conf=0.03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ip1 (CG13164) has some weak homologs in the yeast data, based on conserved coil-coil patterns: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KR095W myosin like protein 9e-14</w:t>
      </w:r>
    </w:p>
    <w:p>
      <w:pPr>
        <w:pStyle w:val="Normal"/>
        <w:rPr>
          <w:bCs/>
          <w:sz w:val="20"/>
          <w:szCs w:val="20"/>
          <w:lang w:val="de-DE"/>
        </w:rPr>
      </w:pPr>
      <w:r>
        <w:rPr>
          <w:bCs/>
          <w:sz w:val="20"/>
          <w:szCs w:val="20"/>
          <w:lang w:val="de-DE"/>
        </w:rPr>
        <w:t>YDL058W ER-Golgi vesicle-tethering protein 1e-13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LR309C grip domain 1e-11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HR023W Myosin heavy chain 1e-10</w:t>
      </w:r>
    </w:p>
    <w:p>
      <w:pPr>
        <w:pStyle w:val="Normal"/>
        <w:rPr/>
      </w:pPr>
      <w:r>
        <w:rPr>
          <w:bCs/>
          <w:sz w:val="20"/>
          <w:szCs w:val="20"/>
          <w:lang w:val="en-US"/>
        </w:rPr>
        <w:t>YFL008W Structural maintenance chromosome</w:t>
      </w:r>
      <w:r>
        <w:rPr>
          <w:sz w:val="20"/>
          <w:szCs w:val="20"/>
          <w:lang w:val="en-US"/>
        </w:rPr>
        <w:t xml:space="preserve"> prot. 1e-10 &lt;- on interest list (0.012): SMC1 (human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pII215 (CG1554) has yeast homologs: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OR116C rna polymerase III large subunit 0.0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OR341W rna polymerase I large subunit 3e-9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ak3 has several interesting homologs in the yeast data: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NL298W Serine/threonine protein kinase 3e-75 &lt;- not shared with human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OL113W Serine/threonine protein kinase 2e-71 &lt;- shared in human, fly, yeast: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21 activated kinase 1B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JL095W mapkkk (map kinase kinase) SSK2 4e-36 &lt;- not shared with human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CR073C mekk and related serine/threonine p.k.'s 1e-31 &lt;- shared in human, fly, yeast: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AP3K4</w:t>
      </w:r>
    </w:p>
    <w:p>
      <w:pPr>
        <w:pStyle w:val="Normal"/>
        <w:rPr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DR507C Serine/threonine protein kinase 7e-29 &lt;- on interest list (0.012): human ill-defined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DR507C Serine/threonine protein kinase 7e-29 &lt;- on interest list (0.012): human ill-defined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PL150W Serine/threonine protein kinase 2e-26 &lt;- on interest list (0.012): PAR-1A(human)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LR113W Mitogen-activated protein kinase 3e-25 &lt;- HOG1 on interest list (0.014): p38a (human)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“</w:t>
      </w:r>
      <w:r>
        <w:rPr>
          <w:bCs/>
          <w:sz w:val="20"/>
          <w:szCs w:val="20"/>
          <w:lang w:val="en-US"/>
        </w:rPr>
        <w:t>p21 activated kinase 1B” is a better homolog, but “p38a” is a better yeas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teraction scor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Erp60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CL043C “Protein disulfide isomerase” 8e-49.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CG9293 (ING1b-like protein in fly)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G32809 (conf=0.99) 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G15658 (conf=0.82)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G11061 a.k.a. GM130 (conf=0.71)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G17244 (conf=0.33)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CG7997 (conf=0.26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CG11061 weakly hits two SMCs (e-6)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Ing3 (source: PIMRider) (ING3-like protein in fly)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G6632) – sec5 (p=0.14)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dc37 a.k.a. CG12019 (conf=0.48)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hbs1 a.k.a. CG1898, CG9527 (conf=0.22)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G4771 (conf=0.19)</w:t>
      </w:r>
    </w:p>
    <w:p>
      <w:pPr>
        <w:pStyle w:val="Normal"/>
        <w:numPr>
          <w:ilvl w:val="0"/>
          <w:numId w:val="6"/>
        </w:numPr>
        <w:rPr>
          <w:lang w:val="en-US"/>
        </w:rPr>
      </w:pPr>
      <w:r>
        <w:rPr>
          <w:lang w:val="en-US"/>
        </w:rPr>
        <w:t>CG18584 (sec5), CG31211 (conf=0.03)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cdc37 has weak yeast homolog 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DR168W “Cell division cycle 37 protein CDC37”, but YDR168W hits both YNG2 (0.012) and PHO23 (0.012) in the Krogan data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hbs1 has yeast homologs 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DR172W “Polypeptide release factor 3”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YPR080W “Translation elongation factor EF-1a”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rPr/>
      </w:pPr>
      <w:r>
        <w:rPr>
          <w:bCs/>
          <w:lang w:val="en-US"/>
        </w:rPr>
        <w:t>sec5, CG9527 and CG4771 have no yeast homologs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MESR4 (CG4903)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TIVAMP (p=0.09)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RAD51 (p=0.15) (source: PIMRider)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either RAD51 nor TIVAMP has a yeast homolo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275</wp:posOffset>
                </wp:positionH>
                <wp:positionV relativeFrom="paragraph">
                  <wp:posOffset>87630</wp:posOffset>
                </wp:positionV>
                <wp:extent cx="5688330" cy="27336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8330" cy="2733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highlight w:val="lightGray"/>
                                <w:lang w:val="en-US"/>
                              </w:rPr>
                              <w:t>ING family Domain Hits in C. elegans (worm ING homologs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 LZL, PCR, PIM or NLS hits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HD (4 proteins in worm with PHD-like domains)</w:t>
                            </w:r>
                          </w:p>
                          <w:tbl>
                            <w:tblPr>
                              <w:tblW w:w="8640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0"/>
                              <w:gridCol w:w="1078"/>
                              <w:gridCol w:w="1440"/>
                              <w:gridCol w:w="5292"/>
                            </w:tblGrid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RANK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 xml:space="preserve">SCORE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 xml:space="preserve">LOCUS 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pt-BR"/>
                                    </w:rPr>
                                  </w:pPr>
                                  <w:r>
                                    <w:rPr>
                                      <w:i/>
                                      <w:lang w:val="pt-BR"/>
                                    </w:rPr>
                                    <w:t>E_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90.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lang w:val="pt-BR"/>
                                    </w:rPr>
                                    <w:t>Y51H1A.4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6e-23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[Human P33ING1B homolog (source: wormbase)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74.8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T06A10.4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.6e-19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Chromatin remodeling protein (source: wormbase, KOGs)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32.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C11G6.3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pt-BR"/>
                                    </w:rPr>
                                  </w:pPr>
                                  <w:r>
                                    <w:rPr>
                                      <w:lang w:val="pt-BR"/>
                                    </w:rPr>
                                    <w:t>7.6e-07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[same as previous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9.7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26H11.2</w:t>
                                  </w:r>
                                </w:p>
                              </w:tc>
                              <w:tc>
                                <w:tcPr>
                                  <w:tcW w:w="5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2.0e-06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[nurf-1 nucleosome remodeling factor (source: wormbase)]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7.9pt;height:215.25pt;mso-wrap-distance-left:9.05pt;mso-wrap-distance-right:9.05pt;mso-wrap-distance-top:0pt;mso-wrap-distance-bottom:0pt;margin-top:6.9pt;mso-position-vertical-relative:text;margin-left:3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Cs/>
                          <w:highlight w:val="lightGray"/>
                          <w:lang w:val="en-US"/>
                        </w:rPr>
                        <w:t>ING family Domain Hits in C. elegans (worm ING homologs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Cs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Cs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 LZL, PCR, PIM or NLS hits.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PHD (4 proteins in worm with PHD-like domains)</w:t>
                      </w:r>
                    </w:p>
                    <w:tbl>
                      <w:tblPr>
                        <w:tblW w:w="8640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0"/>
                        <w:gridCol w:w="1078"/>
                        <w:gridCol w:w="1440"/>
                        <w:gridCol w:w="5292"/>
                      </w:tblGrid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RANK</w:t>
                              <w:tab/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 xml:space="preserve">SCORE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 xml:space="preserve">LOCUS 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pt-BR"/>
                              </w:rPr>
                            </w:pPr>
                            <w:r>
                              <w:rPr>
                                <w:i/>
                                <w:lang w:val="pt-BR"/>
                              </w:rPr>
                              <w:t>E_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90.2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lang w:val="pt-BR"/>
                              </w:rPr>
                              <w:t>Y51H1A.4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6e-23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[Human P33ING1B homolog (source: wormbase)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74.8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T06A10.4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.6e-19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 xml:space="preserve"> [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Chromatin remodeling protein (source: wormbase, KOGs)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32.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C11G6.3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pt-BR"/>
                              </w:rPr>
                            </w:pPr>
                            <w:r>
                              <w:rPr>
                                <w:lang w:val="pt-BR"/>
                              </w:rPr>
                              <w:t>7.6e-07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[same as previous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9.7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26H11.2</w:t>
                            </w:r>
                          </w:p>
                        </w:tc>
                        <w:tc>
                          <w:tcPr>
                            <w:tcW w:w="5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2.0e-06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US"/>
                              </w:rPr>
                              <w:t>[nurf-1 nucleosome remodeling factor (source: wormbase)]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rFonts w:cs="Arial" w:ascii="Arial" w:hAnsi="Arial"/>
          <w:highlight w:val="lightGray"/>
          <w:lang w:val="en-US"/>
        </w:rPr>
        <w:t>C. elegans ING Protein Interactions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(worm ING interactors, some with yeast homologs found in Krogan et al. interaction set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Y51H1A.4 (ING1b-like protein in worm)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C47D12.1 (INTEROLOG, marginal, source: Li et al.)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ZK849.2 (CORE_2, source: Li et al.)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47D12.1 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ZK849.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47D12.1 has yeast homolo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HR099W “Phosphatidylinositol kinase”</w:t>
      </w:r>
    </w:p>
    <w:p>
      <w:pPr>
        <w:pStyle w:val="Normal"/>
        <w:ind w:left="36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u w:val="single"/>
          <w:lang w:val="en-US"/>
        </w:rPr>
        <w:t>T06A10.4</w:t>
      </w:r>
      <w:r>
        <w:rPr>
          <w:lang w:val="en-US"/>
        </w:rPr>
        <w:t xml:space="preserve"> no meaningful interactions.</w:t>
      </w:r>
    </w:p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C11G6.3</w:t>
      </w:r>
      <w:r>
        <w:rPr>
          <w:lang w:val="en-US"/>
        </w:rPr>
        <w:t xml:space="preserve"> no meaningful interac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F26H11.2 (very weak ING-like PHD domain containing protein in worm)</w:t>
      </w:r>
    </w:p>
    <w:p>
      <w:pPr>
        <w:pStyle w:val="Normal"/>
        <w:numPr>
          <w:ilvl w:val="0"/>
          <w:numId w:val="5"/>
        </w:numPr>
        <w:rPr>
          <w:lang w:val="en-US"/>
        </w:rPr>
      </w:pPr>
      <w:r>
        <w:rPr>
          <w:lang w:val="en-US"/>
        </w:rPr>
        <w:t>isw-1 (predicted, conf=0.84, source: Zhong &amp; Sternberg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isw-1 has yeast homolog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YOR304W “Superfamily II DNA/RNA helicase”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18:10:00Z</dcterms:created>
  <dc:creator>Administrator</dc:creator>
  <dc:description/>
  <cp:keywords/>
  <dc:language>en-US</dc:language>
  <cp:lastModifiedBy>Administrator</cp:lastModifiedBy>
  <dcterms:modified xsi:type="dcterms:W3CDTF">2008-09-05T18:46:00Z</dcterms:modified>
  <cp:revision>3</cp:revision>
  <dc:subject/>
  <dc:title>ING family Domain Hits in Drosophila (fly ING homologs)</dc:title>
</cp:coreProperties>
</file>